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8D9" w:rsidRPr="00223310" w:rsidRDefault="006D18D9" w:rsidP="006D18D9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 1</w:t>
      </w:r>
      <w:r w:rsidRPr="00536DE7"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Multivariate and adjusted multivariate models for the </w:t>
      </w:r>
      <w:proofErr w:type="gramStart"/>
      <w:r>
        <w:rPr>
          <w:rFonts w:ascii="Arial" w:hAnsi="Arial" w:cs="Arial"/>
          <w:sz w:val="22"/>
          <w:szCs w:val="22"/>
        </w:rPr>
        <w:t>2</w:t>
      </w:r>
      <w:proofErr w:type="gramEnd"/>
      <w:r>
        <w:rPr>
          <w:rFonts w:ascii="Arial" w:hAnsi="Arial" w:cs="Arial"/>
          <w:sz w:val="22"/>
          <w:szCs w:val="22"/>
        </w:rPr>
        <w:t xml:space="preserve"> categories of hypermobility across study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663"/>
        <w:gridCol w:w="1895"/>
        <w:gridCol w:w="840"/>
        <w:gridCol w:w="2417"/>
        <w:gridCol w:w="1211"/>
      </w:tblGrid>
      <w:tr w:rsidR="006D18D9" w:rsidTr="0035510F">
        <w:trPr>
          <w:trHeight w:val="557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Exposur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Multivariate pooled estimate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I</w:t>
            </w:r>
            <w:r w:rsidRPr="00972BC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Multi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972BCE">
              <w:rPr>
                <w:rFonts w:ascii="Arial" w:hAnsi="Arial" w:cs="Arial"/>
                <w:sz w:val="22"/>
                <w:szCs w:val="22"/>
              </w:rPr>
              <w:t>ariate adjusted pooled estimate (95% 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6D18D9" w:rsidRPr="00972BCE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 w:rsidRPr="00972BCE">
              <w:rPr>
                <w:rFonts w:ascii="Arial" w:hAnsi="Arial" w:cs="Arial"/>
                <w:sz w:val="22"/>
                <w:szCs w:val="22"/>
              </w:rPr>
              <w:t>Change in estimate</w:t>
            </w:r>
          </w:p>
        </w:tc>
      </w:tr>
      <w:tr w:rsidR="006D18D9" w:rsidTr="0035510F">
        <w:trPr>
          <w:trHeight w:val="315"/>
        </w:trPr>
        <w:tc>
          <w:tcPr>
            <w:tcW w:w="1672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eight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≥4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8D9" w:rsidTr="0035510F"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s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65, 1.31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0.77, 1.79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%</w:t>
            </w:r>
          </w:p>
        </w:tc>
      </w:tr>
      <w:tr w:rsidR="006D18D9" w:rsidTr="0035510F">
        <w:trPr>
          <w:trHeight w:val="261"/>
        </w:trPr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ine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 (0.69, 1.14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61, 1.37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</w:tr>
      <w:tr w:rsidR="006D18D9" w:rsidTr="0035510F"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atic spine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 (0.69, 1.26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0.76, 1.71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</w:tr>
      <w:tr w:rsidR="006D18D9" w:rsidTr="0035510F"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t joint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59, 1.07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0.76, 1.57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5%</w:t>
            </w:r>
          </w:p>
        </w:tc>
      </w:tr>
      <w:tr w:rsidR="006D18D9" w:rsidTr="0035510F"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atic facet joint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54, 1.56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5 (0.84, 2.19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3%</w:t>
            </w:r>
          </w:p>
        </w:tc>
      </w:tr>
      <w:tr w:rsidR="006D18D9" w:rsidTr="0035510F">
        <w:trPr>
          <w:trHeight w:val="540"/>
        </w:trPr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nk flexion maneuver</w:t>
            </w: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8D9" w:rsidTr="0035510F">
        <w:trPr>
          <w:trHeight w:val="279"/>
        </w:trPr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s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0.36, 0.89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 (0.28, 0.64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5%</w:t>
            </w:r>
          </w:p>
        </w:tc>
      </w:tr>
      <w:tr w:rsidR="006D18D9" w:rsidTr="0035510F">
        <w:trPr>
          <w:trHeight w:val="279"/>
        </w:trPr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ine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58, 1.06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 (0.51, 0.90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%</w:t>
            </w:r>
          </w:p>
        </w:tc>
      </w:tr>
      <w:tr w:rsidR="006D18D9" w:rsidTr="0035510F"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atic spine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 (0.37, 0.97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 (0.32, 0.58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7%</w:t>
            </w:r>
          </w:p>
        </w:tc>
      </w:tr>
      <w:tr w:rsidR="006D18D9" w:rsidTr="0035510F">
        <w:trPr>
          <w:trHeight w:val="315"/>
        </w:trPr>
        <w:tc>
          <w:tcPr>
            <w:tcW w:w="1672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t joint OA</w:t>
            </w:r>
          </w:p>
        </w:tc>
        <w:tc>
          <w:tcPr>
            <w:tcW w:w="208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0.76, 1.34)</w:t>
            </w:r>
          </w:p>
        </w:tc>
        <w:tc>
          <w:tcPr>
            <w:tcW w:w="72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%</w:t>
            </w:r>
          </w:p>
        </w:tc>
        <w:tc>
          <w:tcPr>
            <w:tcW w:w="2790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3 (0.45, 3.86)</w:t>
            </w:r>
          </w:p>
        </w:tc>
        <w:tc>
          <w:tcPr>
            <w:tcW w:w="1267" w:type="dxa"/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4%</w:t>
            </w:r>
          </w:p>
        </w:tc>
      </w:tr>
      <w:tr w:rsidR="006D18D9" w:rsidTr="0035510F">
        <w:trPr>
          <w:trHeight w:val="432"/>
        </w:trPr>
        <w:tc>
          <w:tcPr>
            <w:tcW w:w="1672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pBdr>
                <w:bottom w:val="none" w:sz="0" w:space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ptomatic facet joint OA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45, 0.9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0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 (0.37, 0.7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6D18D9" w:rsidRDefault="006D18D9" w:rsidP="003551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4%</w:t>
            </w:r>
          </w:p>
        </w:tc>
      </w:tr>
    </w:tbl>
    <w:p w:rsidR="006D18D9" w:rsidRDefault="006D18D9" w:rsidP="006D18D9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eighton</w:t>
      </w:r>
      <w:proofErr w:type="spellEnd"/>
      <w:r>
        <w:rPr>
          <w:rFonts w:ascii="Arial" w:hAnsi="Arial" w:cs="Arial"/>
          <w:sz w:val="22"/>
          <w:szCs w:val="22"/>
        </w:rPr>
        <w:t xml:space="preserve"> ≥4 multivariate adjusted estimates for age and body mass index (BMI); trunk flexion maneuver adjusted for BMI only. CI=confidence interval; OA=osteoarthritis.</w:t>
      </w:r>
    </w:p>
    <w:p w:rsidR="00810BBB" w:rsidRDefault="00810BBB">
      <w:bookmarkStart w:id="0" w:name="_GoBack"/>
      <w:bookmarkEnd w:id="0"/>
    </w:p>
    <w:sectPr w:rsidR="00810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D9"/>
    <w:rsid w:val="006D18D9"/>
    <w:rsid w:val="00810BBB"/>
    <w:rsid w:val="00C05702"/>
    <w:rsid w:val="00D0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8D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8D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26T13:38:00Z</dcterms:created>
  <dcterms:modified xsi:type="dcterms:W3CDTF">2019-03-26T13:38:00Z</dcterms:modified>
</cp:coreProperties>
</file>